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D75F6" w14:textId="77777777" w:rsidR="001755FE" w:rsidRPr="005E74B0" w:rsidRDefault="001755FE" w:rsidP="001755F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1817"/>
        <w:gridCol w:w="1376"/>
        <w:gridCol w:w="1390"/>
        <w:gridCol w:w="1256"/>
        <w:gridCol w:w="1152"/>
      </w:tblGrid>
      <w:tr w:rsidR="001755FE" w:rsidRPr="005E74B0" w14:paraId="1F4D4589" w14:textId="77777777" w:rsidTr="00180103">
        <w:tc>
          <w:tcPr>
            <w:tcW w:w="8875" w:type="dxa"/>
            <w:gridSpan w:val="6"/>
          </w:tcPr>
          <w:p w14:paraId="746344A4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GLM: Recovery vs. No Recovery</w:t>
            </w:r>
          </w:p>
        </w:tc>
      </w:tr>
      <w:tr w:rsidR="001755FE" w:rsidRPr="005E74B0" w14:paraId="47C18E8B" w14:textId="77777777" w:rsidTr="00180103">
        <w:tc>
          <w:tcPr>
            <w:tcW w:w="1884" w:type="dxa"/>
          </w:tcPr>
          <w:p w14:paraId="72715948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817" w:type="dxa"/>
          </w:tcPr>
          <w:p w14:paraId="017B080F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376" w:type="dxa"/>
          </w:tcPr>
          <w:p w14:paraId="67F0E650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390" w:type="dxa"/>
          </w:tcPr>
          <w:p w14:paraId="1FC0741E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256" w:type="dxa"/>
          </w:tcPr>
          <w:p w14:paraId="353354CD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z-value</w:t>
            </w:r>
          </w:p>
        </w:tc>
        <w:tc>
          <w:tcPr>
            <w:tcW w:w="1152" w:type="dxa"/>
          </w:tcPr>
          <w:p w14:paraId="0D491544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1755FE" w:rsidRPr="005E74B0" w14:paraId="1090BBB8" w14:textId="77777777" w:rsidTr="00180103">
        <w:tc>
          <w:tcPr>
            <w:tcW w:w="1884" w:type="dxa"/>
            <w:vMerge w:val="restart"/>
          </w:tcPr>
          <w:p w14:paraId="67865737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1817" w:type="dxa"/>
          </w:tcPr>
          <w:p w14:paraId="27CCC853" w14:textId="77777777" w:rsidR="001755FE" w:rsidRPr="005E74B0" w:rsidRDefault="001755FE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376" w:type="dxa"/>
          </w:tcPr>
          <w:p w14:paraId="762DEED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82</w:t>
            </w:r>
          </w:p>
        </w:tc>
        <w:tc>
          <w:tcPr>
            <w:tcW w:w="1390" w:type="dxa"/>
          </w:tcPr>
          <w:p w14:paraId="5B30B46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256" w:type="dxa"/>
          </w:tcPr>
          <w:p w14:paraId="7684B3E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74</w:t>
            </w:r>
          </w:p>
        </w:tc>
        <w:tc>
          <w:tcPr>
            <w:tcW w:w="1152" w:type="dxa"/>
          </w:tcPr>
          <w:p w14:paraId="5BF63D0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1755FE" w:rsidRPr="005E74B0" w14:paraId="6E5C0952" w14:textId="77777777" w:rsidTr="00180103">
        <w:tc>
          <w:tcPr>
            <w:tcW w:w="1884" w:type="dxa"/>
            <w:vMerge/>
          </w:tcPr>
          <w:p w14:paraId="1B7E4AD4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709575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376" w:type="dxa"/>
          </w:tcPr>
          <w:p w14:paraId="1C68AAE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02</w:t>
            </w:r>
          </w:p>
        </w:tc>
        <w:tc>
          <w:tcPr>
            <w:tcW w:w="1390" w:type="dxa"/>
          </w:tcPr>
          <w:p w14:paraId="7670406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56" w:type="dxa"/>
          </w:tcPr>
          <w:p w14:paraId="4B63478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152" w:type="dxa"/>
          </w:tcPr>
          <w:p w14:paraId="3ABC8C3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1755FE" w:rsidRPr="005E74B0" w14:paraId="41B21B78" w14:textId="77777777" w:rsidTr="00180103">
        <w:tc>
          <w:tcPr>
            <w:tcW w:w="1884" w:type="dxa"/>
            <w:vMerge/>
          </w:tcPr>
          <w:p w14:paraId="5BDE8BD8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3A7BD7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376" w:type="dxa"/>
          </w:tcPr>
          <w:p w14:paraId="551BD8C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90" w:type="dxa"/>
          </w:tcPr>
          <w:p w14:paraId="2857B7F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256" w:type="dxa"/>
          </w:tcPr>
          <w:p w14:paraId="483838C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152" w:type="dxa"/>
          </w:tcPr>
          <w:p w14:paraId="2FE6BB7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1755FE" w:rsidRPr="005E74B0" w14:paraId="37A735DC" w14:textId="77777777" w:rsidTr="00180103">
        <w:tc>
          <w:tcPr>
            <w:tcW w:w="1884" w:type="dxa"/>
            <w:vMerge/>
          </w:tcPr>
          <w:p w14:paraId="68D4ABA0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1C8FB9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1376" w:type="dxa"/>
          </w:tcPr>
          <w:p w14:paraId="5668508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390" w:type="dxa"/>
          </w:tcPr>
          <w:p w14:paraId="7AE63D3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256" w:type="dxa"/>
          </w:tcPr>
          <w:p w14:paraId="6DC7F9B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52" w:type="dxa"/>
          </w:tcPr>
          <w:p w14:paraId="2BC4CAD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1755FE" w:rsidRPr="005E74B0" w14:paraId="55D7833F" w14:textId="77777777" w:rsidTr="00180103">
        <w:tc>
          <w:tcPr>
            <w:tcW w:w="1884" w:type="dxa"/>
            <w:vMerge/>
          </w:tcPr>
          <w:p w14:paraId="24CA0DE4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683BCE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Two or More Races</w:t>
            </w:r>
          </w:p>
        </w:tc>
        <w:tc>
          <w:tcPr>
            <w:tcW w:w="1376" w:type="dxa"/>
          </w:tcPr>
          <w:p w14:paraId="36F35C1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4.42</w:t>
            </w:r>
          </w:p>
        </w:tc>
        <w:tc>
          <w:tcPr>
            <w:tcW w:w="1390" w:type="dxa"/>
          </w:tcPr>
          <w:p w14:paraId="3120943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256" w:type="dxa"/>
          </w:tcPr>
          <w:p w14:paraId="49E365E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152" w:type="dxa"/>
          </w:tcPr>
          <w:p w14:paraId="33C98A9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1755FE" w:rsidRPr="005E74B0" w14:paraId="2D4F6A66" w14:textId="77777777" w:rsidTr="00180103">
        <w:tc>
          <w:tcPr>
            <w:tcW w:w="1884" w:type="dxa"/>
            <w:vMerge/>
          </w:tcPr>
          <w:p w14:paraId="47D2FC66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429C03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Unknown Race</w:t>
            </w:r>
          </w:p>
        </w:tc>
        <w:tc>
          <w:tcPr>
            <w:tcW w:w="1376" w:type="dxa"/>
          </w:tcPr>
          <w:p w14:paraId="50BF5AF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390" w:type="dxa"/>
          </w:tcPr>
          <w:p w14:paraId="58127C6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256" w:type="dxa"/>
          </w:tcPr>
          <w:p w14:paraId="583BECE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152" w:type="dxa"/>
          </w:tcPr>
          <w:p w14:paraId="0DFC90E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1755FE" w:rsidRPr="005E74B0" w14:paraId="4CD4C822" w14:textId="77777777" w:rsidTr="00180103">
        <w:tc>
          <w:tcPr>
            <w:tcW w:w="1884" w:type="dxa"/>
            <w:vMerge/>
          </w:tcPr>
          <w:p w14:paraId="5AB1904A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68F93A6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White Race</w:t>
            </w:r>
          </w:p>
        </w:tc>
        <w:tc>
          <w:tcPr>
            <w:tcW w:w="1376" w:type="dxa"/>
          </w:tcPr>
          <w:p w14:paraId="3C4355B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56</w:t>
            </w:r>
          </w:p>
        </w:tc>
        <w:tc>
          <w:tcPr>
            <w:tcW w:w="1390" w:type="dxa"/>
          </w:tcPr>
          <w:p w14:paraId="7E3D344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256" w:type="dxa"/>
          </w:tcPr>
          <w:p w14:paraId="0D0CB62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152" w:type="dxa"/>
          </w:tcPr>
          <w:p w14:paraId="3BB5E9B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</w:tr>
      <w:tr w:rsidR="001755FE" w:rsidRPr="005E74B0" w14:paraId="6D646D84" w14:textId="77777777" w:rsidTr="00180103">
        <w:tc>
          <w:tcPr>
            <w:tcW w:w="1884" w:type="dxa"/>
            <w:vMerge/>
          </w:tcPr>
          <w:p w14:paraId="1A0E9D57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DB6D60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Non-Hispanic or Latino</w:t>
            </w:r>
          </w:p>
        </w:tc>
        <w:tc>
          <w:tcPr>
            <w:tcW w:w="1376" w:type="dxa"/>
          </w:tcPr>
          <w:p w14:paraId="2A3E29C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90" w:type="dxa"/>
          </w:tcPr>
          <w:p w14:paraId="2DD4AF1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256" w:type="dxa"/>
          </w:tcPr>
          <w:p w14:paraId="534D3D3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152" w:type="dxa"/>
          </w:tcPr>
          <w:p w14:paraId="5531AA7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1755FE" w:rsidRPr="005E74B0" w14:paraId="70D7AA23" w14:textId="77777777" w:rsidTr="00180103">
        <w:tc>
          <w:tcPr>
            <w:tcW w:w="1884" w:type="dxa"/>
            <w:vMerge/>
          </w:tcPr>
          <w:p w14:paraId="40CA5132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C99C8E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Unknown Ethnicity</w:t>
            </w:r>
          </w:p>
        </w:tc>
        <w:tc>
          <w:tcPr>
            <w:tcW w:w="1376" w:type="dxa"/>
          </w:tcPr>
          <w:p w14:paraId="22BD025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1390" w:type="dxa"/>
          </w:tcPr>
          <w:p w14:paraId="480E79F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256" w:type="dxa"/>
          </w:tcPr>
          <w:p w14:paraId="6E6A272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1152" w:type="dxa"/>
          </w:tcPr>
          <w:p w14:paraId="796D4AB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1755FE" w:rsidRPr="005E74B0" w14:paraId="4D510F53" w14:textId="77777777" w:rsidTr="00180103">
        <w:tc>
          <w:tcPr>
            <w:tcW w:w="8875" w:type="dxa"/>
            <w:gridSpan w:val="6"/>
            <w:shd w:val="clear" w:color="auto" w:fill="7F7F7F" w:themeFill="text1" w:themeFillTint="80"/>
          </w:tcPr>
          <w:p w14:paraId="1CA6FD5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55FE" w:rsidRPr="005E74B0" w14:paraId="5C3036D8" w14:textId="77777777" w:rsidTr="00180103">
        <w:tc>
          <w:tcPr>
            <w:tcW w:w="1884" w:type="dxa"/>
            <w:vMerge w:val="restart"/>
          </w:tcPr>
          <w:p w14:paraId="39C5C981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Social Determinants of Health</w:t>
            </w:r>
          </w:p>
        </w:tc>
        <w:tc>
          <w:tcPr>
            <w:tcW w:w="1817" w:type="dxa"/>
          </w:tcPr>
          <w:p w14:paraId="73D03858" w14:textId="77777777" w:rsidR="001755FE" w:rsidRPr="005E74B0" w:rsidRDefault="001755FE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376" w:type="dxa"/>
          </w:tcPr>
          <w:p w14:paraId="160E8A0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1390" w:type="dxa"/>
          </w:tcPr>
          <w:p w14:paraId="46D2AE6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256" w:type="dxa"/>
          </w:tcPr>
          <w:p w14:paraId="1B7A4AB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24</w:t>
            </w:r>
          </w:p>
        </w:tc>
        <w:tc>
          <w:tcPr>
            <w:tcW w:w="1152" w:type="dxa"/>
          </w:tcPr>
          <w:p w14:paraId="3D90198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1755FE" w:rsidRPr="005E74B0" w14:paraId="26B486D9" w14:textId="77777777" w:rsidTr="00180103">
        <w:tc>
          <w:tcPr>
            <w:tcW w:w="1884" w:type="dxa"/>
            <w:vMerge/>
          </w:tcPr>
          <w:p w14:paraId="40B4DE66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5C4D86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Low Income</w:t>
            </w:r>
          </w:p>
        </w:tc>
        <w:tc>
          <w:tcPr>
            <w:tcW w:w="1376" w:type="dxa"/>
          </w:tcPr>
          <w:p w14:paraId="1BAED01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390" w:type="dxa"/>
          </w:tcPr>
          <w:p w14:paraId="1C71F91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256" w:type="dxa"/>
          </w:tcPr>
          <w:p w14:paraId="5B6EC9E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152" w:type="dxa"/>
          </w:tcPr>
          <w:p w14:paraId="444503E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1755FE" w:rsidRPr="005E74B0" w14:paraId="327645B7" w14:textId="77777777" w:rsidTr="00180103">
        <w:tc>
          <w:tcPr>
            <w:tcW w:w="1884" w:type="dxa"/>
            <w:vMerge/>
          </w:tcPr>
          <w:p w14:paraId="76A5EDF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6A6692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Moderate Income</w:t>
            </w:r>
          </w:p>
        </w:tc>
        <w:tc>
          <w:tcPr>
            <w:tcW w:w="1376" w:type="dxa"/>
          </w:tcPr>
          <w:p w14:paraId="491DE4C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390" w:type="dxa"/>
          </w:tcPr>
          <w:p w14:paraId="1ADD67D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256" w:type="dxa"/>
          </w:tcPr>
          <w:p w14:paraId="3AE4EDD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39</w:t>
            </w:r>
          </w:p>
        </w:tc>
        <w:tc>
          <w:tcPr>
            <w:tcW w:w="1152" w:type="dxa"/>
          </w:tcPr>
          <w:p w14:paraId="7B84D89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1755FE" w:rsidRPr="005E74B0" w14:paraId="26B0E1B3" w14:textId="77777777" w:rsidTr="00180103">
        <w:tc>
          <w:tcPr>
            <w:tcW w:w="1884" w:type="dxa"/>
            <w:vMerge/>
          </w:tcPr>
          <w:p w14:paraId="7E5D591D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E30B35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Low Employment</w:t>
            </w:r>
          </w:p>
        </w:tc>
        <w:tc>
          <w:tcPr>
            <w:tcW w:w="1376" w:type="dxa"/>
          </w:tcPr>
          <w:p w14:paraId="0D5D93C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90" w:type="dxa"/>
          </w:tcPr>
          <w:p w14:paraId="59FB44C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256" w:type="dxa"/>
          </w:tcPr>
          <w:p w14:paraId="178B9B4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152" w:type="dxa"/>
          </w:tcPr>
          <w:p w14:paraId="61D0EA1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1755FE" w:rsidRPr="005E74B0" w14:paraId="4E93C439" w14:textId="77777777" w:rsidTr="00180103">
        <w:tc>
          <w:tcPr>
            <w:tcW w:w="1884" w:type="dxa"/>
            <w:vMerge/>
          </w:tcPr>
          <w:p w14:paraId="6ACF6119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0CCEA7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Moderate Employment</w:t>
            </w:r>
          </w:p>
        </w:tc>
        <w:tc>
          <w:tcPr>
            <w:tcW w:w="1376" w:type="dxa"/>
          </w:tcPr>
          <w:p w14:paraId="404B2D0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390" w:type="dxa"/>
          </w:tcPr>
          <w:p w14:paraId="1F0BF51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256" w:type="dxa"/>
          </w:tcPr>
          <w:p w14:paraId="28C60AA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152" w:type="dxa"/>
          </w:tcPr>
          <w:p w14:paraId="5093BBA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1755FE" w:rsidRPr="005E74B0" w14:paraId="4B006FED" w14:textId="77777777" w:rsidTr="00180103">
        <w:tc>
          <w:tcPr>
            <w:tcW w:w="1884" w:type="dxa"/>
            <w:vMerge/>
          </w:tcPr>
          <w:p w14:paraId="15DB9986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49D62D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Low Uninsured</w:t>
            </w:r>
          </w:p>
        </w:tc>
        <w:tc>
          <w:tcPr>
            <w:tcW w:w="1376" w:type="dxa"/>
          </w:tcPr>
          <w:p w14:paraId="44E60F6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390" w:type="dxa"/>
          </w:tcPr>
          <w:p w14:paraId="48E8A8F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256" w:type="dxa"/>
          </w:tcPr>
          <w:p w14:paraId="20A71CC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152" w:type="dxa"/>
          </w:tcPr>
          <w:p w14:paraId="4608646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1755FE" w:rsidRPr="005E74B0" w14:paraId="0078C759" w14:textId="77777777" w:rsidTr="00180103">
        <w:tc>
          <w:tcPr>
            <w:tcW w:w="1884" w:type="dxa"/>
            <w:vMerge/>
          </w:tcPr>
          <w:p w14:paraId="6AD2ACE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F3F7FD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Moderate Uninsured</w:t>
            </w:r>
          </w:p>
        </w:tc>
        <w:tc>
          <w:tcPr>
            <w:tcW w:w="1376" w:type="dxa"/>
          </w:tcPr>
          <w:p w14:paraId="3218533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390" w:type="dxa"/>
          </w:tcPr>
          <w:p w14:paraId="6A3D455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256" w:type="dxa"/>
          </w:tcPr>
          <w:p w14:paraId="4B99E4B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152" w:type="dxa"/>
          </w:tcPr>
          <w:p w14:paraId="69E7E63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1755FE" w:rsidRPr="005E74B0" w14:paraId="07519F8C" w14:textId="77777777" w:rsidTr="00180103">
        <w:tc>
          <w:tcPr>
            <w:tcW w:w="1884" w:type="dxa"/>
            <w:vMerge/>
          </w:tcPr>
          <w:p w14:paraId="3484473F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1AE124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Very High</w:t>
            </w:r>
          </w:p>
        </w:tc>
        <w:tc>
          <w:tcPr>
            <w:tcW w:w="1376" w:type="dxa"/>
          </w:tcPr>
          <w:p w14:paraId="1E0023B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390" w:type="dxa"/>
          </w:tcPr>
          <w:p w14:paraId="0666230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256" w:type="dxa"/>
          </w:tcPr>
          <w:p w14:paraId="175B9D3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152" w:type="dxa"/>
          </w:tcPr>
          <w:p w14:paraId="30AA10C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1755FE" w:rsidRPr="005E74B0" w14:paraId="18D95F76" w14:textId="77777777" w:rsidTr="00180103">
        <w:tc>
          <w:tcPr>
            <w:tcW w:w="8875" w:type="dxa"/>
            <w:gridSpan w:val="6"/>
            <w:shd w:val="clear" w:color="auto" w:fill="7F7F7F" w:themeFill="text1" w:themeFillTint="80"/>
          </w:tcPr>
          <w:p w14:paraId="616272C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55FE" w:rsidRPr="005E74B0" w14:paraId="5C5FA9AB" w14:textId="77777777" w:rsidTr="00180103">
        <w:tc>
          <w:tcPr>
            <w:tcW w:w="1884" w:type="dxa"/>
            <w:vMerge w:val="restart"/>
          </w:tcPr>
          <w:p w14:paraId="662FE351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Medical Comorbidities</w:t>
            </w:r>
          </w:p>
        </w:tc>
        <w:tc>
          <w:tcPr>
            <w:tcW w:w="1817" w:type="dxa"/>
          </w:tcPr>
          <w:p w14:paraId="56309622" w14:textId="77777777" w:rsidR="001755FE" w:rsidRPr="005E74B0" w:rsidRDefault="001755FE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376" w:type="dxa"/>
          </w:tcPr>
          <w:p w14:paraId="20FC6BE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1390" w:type="dxa"/>
          </w:tcPr>
          <w:p w14:paraId="0EC500D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256" w:type="dxa"/>
          </w:tcPr>
          <w:p w14:paraId="36BE3C9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46</w:t>
            </w:r>
          </w:p>
        </w:tc>
        <w:tc>
          <w:tcPr>
            <w:tcW w:w="1152" w:type="dxa"/>
          </w:tcPr>
          <w:p w14:paraId="3B26D90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1755FE" w:rsidRPr="005E74B0" w14:paraId="1750928E" w14:textId="77777777" w:rsidTr="00180103">
        <w:tc>
          <w:tcPr>
            <w:tcW w:w="1884" w:type="dxa"/>
            <w:vMerge/>
          </w:tcPr>
          <w:p w14:paraId="5CFCE8B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6D78043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Cardiovascular</w:t>
            </w:r>
          </w:p>
        </w:tc>
        <w:tc>
          <w:tcPr>
            <w:tcW w:w="1376" w:type="dxa"/>
          </w:tcPr>
          <w:p w14:paraId="3046FFC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90" w:type="dxa"/>
          </w:tcPr>
          <w:p w14:paraId="2ED080D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256" w:type="dxa"/>
          </w:tcPr>
          <w:p w14:paraId="0FEB8D6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152" w:type="dxa"/>
          </w:tcPr>
          <w:p w14:paraId="5A9B6A7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1755FE" w:rsidRPr="005E74B0" w14:paraId="64556EB5" w14:textId="77777777" w:rsidTr="00180103">
        <w:tc>
          <w:tcPr>
            <w:tcW w:w="1884" w:type="dxa"/>
            <w:vMerge/>
          </w:tcPr>
          <w:p w14:paraId="091308F6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A4B81C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ulmonary</w:t>
            </w:r>
          </w:p>
        </w:tc>
        <w:tc>
          <w:tcPr>
            <w:tcW w:w="1376" w:type="dxa"/>
          </w:tcPr>
          <w:p w14:paraId="7DBDD8B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90" w:type="dxa"/>
          </w:tcPr>
          <w:p w14:paraId="77311F7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256" w:type="dxa"/>
          </w:tcPr>
          <w:p w14:paraId="32909FF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152" w:type="dxa"/>
          </w:tcPr>
          <w:p w14:paraId="7154FC0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1755FE" w:rsidRPr="005E74B0" w14:paraId="6E683485" w14:textId="77777777" w:rsidTr="00180103">
        <w:tc>
          <w:tcPr>
            <w:tcW w:w="1884" w:type="dxa"/>
            <w:vMerge/>
          </w:tcPr>
          <w:p w14:paraId="3C8511C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80730E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Neurological</w:t>
            </w:r>
          </w:p>
        </w:tc>
        <w:tc>
          <w:tcPr>
            <w:tcW w:w="1376" w:type="dxa"/>
          </w:tcPr>
          <w:p w14:paraId="26EC815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90" w:type="dxa"/>
          </w:tcPr>
          <w:p w14:paraId="5A2B860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256" w:type="dxa"/>
          </w:tcPr>
          <w:p w14:paraId="52C1B20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152" w:type="dxa"/>
          </w:tcPr>
          <w:p w14:paraId="6BD8920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1755FE" w:rsidRPr="005E74B0" w14:paraId="3DEF47DA" w14:textId="77777777" w:rsidTr="00180103">
        <w:tc>
          <w:tcPr>
            <w:tcW w:w="1884" w:type="dxa"/>
            <w:vMerge/>
          </w:tcPr>
          <w:p w14:paraId="2EB3C1E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121E6C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Autoimmune</w:t>
            </w:r>
          </w:p>
        </w:tc>
        <w:tc>
          <w:tcPr>
            <w:tcW w:w="1376" w:type="dxa"/>
          </w:tcPr>
          <w:p w14:paraId="4C9F147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390" w:type="dxa"/>
          </w:tcPr>
          <w:p w14:paraId="0DE01D1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256" w:type="dxa"/>
          </w:tcPr>
          <w:p w14:paraId="69C83C9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152" w:type="dxa"/>
          </w:tcPr>
          <w:p w14:paraId="41C8584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1755FE" w:rsidRPr="005E74B0" w14:paraId="73C469E1" w14:textId="77777777" w:rsidTr="00180103">
        <w:tc>
          <w:tcPr>
            <w:tcW w:w="1884" w:type="dxa"/>
            <w:vMerge/>
          </w:tcPr>
          <w:p w14:paraId="1FA4488B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C7FC7D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Endocrine</w:t>
            </w:r>
          </w:p>
        </w:tc>
        <w:tc>
          <w:tcPr>
            <w:tcW w:w="1376" w:type="dxa"/>
          </w:tcPr>
          <w:p w14:paraId="4D23ABE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390" w:type="dxa"/>
          </w:tcPr>
          <w:p w14:paraId="6C857F9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256" w:type="dxa"/>
          </w:tcPr>
          <w:p w14:paraId="587C040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1152" w:type="dxa"/>
          </w:tcPr>
          <w:p w14:paraId="28B2F09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1755FE" w:rsidRPr="005E74B0" w14:paraId="0D2E146F" w14:textId="77777777" w:rsidTr="00180103">
        <w:tc>
          <w:tcPr>
            <w:tcW w:w="1884" w:type="dxa"/>
            <w:vMerge/>
          </w:tcPr>
          <w:p w14:paraId="511ED034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626314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sychiatric</w:t>
            </w:r>
          </w:p>
        </w:tc>
        <w:tc>
          <w:tcPr>
            <w:tcW w:w="1376" w:type="dxa"/>
          </w:tcPr>
          <w:p w14:paraId="223D818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390" w:type="dxa"/>
          </w:tcPr>
          <w:p w14:paraId="2C9FFBB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256" w:type="dxa"/>
          </w:tcPr>
          <w:p w14:paraId="1088F1E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152" w:type="dxa"/>
          </w:tcPr>
          <w:p w14:paraId="70B5E56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1755FE" w:rsidRPr="005E74B0" w14:paraId="01467833" w14:textId="77777777" w:rsidTr="00180103">
        <w:tc>
          <w:tcPr>
            <w:tcW w:w="1884" w:type="dxa"/>
            <w:vMerge/>
          </w:tcPr>
          <w:p w14:paraId="3BD29767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1907234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376" w:type="dxa"/>
          </w:tcPr>
          <w:p w14:paraId="41E16B5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390" w:type="dxa"/>
          </w:tcPr>
          <w:p w14:paraId="7FDF5E1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256" w:type="dxa"/>
          </w:tcPr>
          <w:p w14:paraId="372A6E4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64</w:t>
            </w:r>
          </w:p>
        </w:tc>
        <w:tc>
          <w:tcPr>
            <w:tcW w:w="1152" w:type="dxa"/>
          </w:tcPr>
          <w:p w14:paraId="71D486D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1755FE" w:rsidRPr="005E74B0" w14:paraId="023CCCC5" w14:textId="77777777" w:rsidTr="00180103">
        <w:tc>
          <w:tcPr>
            <w:tcW w:w="8875" w:type="dxa"/>
            <w:gridSpan w:val="6"/>
            <w:shd w:val="clear" w:color="auto" w:fill="7F7F7F" w:themeFill="text1" w:themeFillTint="80"/>
          </w:tcPr>
          <w:p w14:paraId="077DDAB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55FE" w:rsidRPr="005E74B0" w14:paraId="38CE5F84" w14:textId="77777777" w:rsidTr="00180103">
        <w:tc>
          <w:tcPr>
            <w:tcW w:w="1884" w:type="dxa"/>
            <w:vMerge w:val="restart"/>
          </w:tcPr>
          <w:p w14:paraId="71884D36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1817" w:type="dxa"/>
          </w:tcPr>
          <w:p w14:paraId="1506F630" w14:textId="77777777" w:rsidR="001755FE" w:rsidRPr="005E74B0" w:rsidRDefault="001755FE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376" w:type="dxa"/>
          </w:tcPr>
          <w:p w14:paraId="471F4F0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1390" w:type="dxa"/>
          </w:tcPr>
          <w:p w14:paraId="172887B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256" w:type="dxa"/>
          </w:tcPr>
          <w:p w14:paraId="08EBDAE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96</w:t>
            </w:r>
          </w:p>
        </w:tc>
        <w:tc>
          <w:tcPr>
            <w:tcW w:w="1152" w:type="dxa"/>
          </w:tcPr>
          <w:p w14:paraId="5B391B0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755FE" w:rsidRPr="005E74B0" w14:paraId="2BB23292" w14:textId="77777777" w:rsidTr="00180103">
        <w:tc>
          <w:tcPr>
            <w:tcW w:w="1884" w:type="dxa"/>
            <w:vMerge/>
          </w:tcPr>
          <w:p w14:paraId="6033167B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2F24A1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Tobacco</w:t>
            </w:r>
          </w:p>
        </w:tc>
        <w:tc>
          <w:tcPr>
            <w:tcW w:w="1376" w:type="dxa"/>
          </w:tcPr>
          <w:p w14:paraId="44124E2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390" w:type="dxa"/>
          </w:tcPr>
          <w:p w14:paraId="0D4CB4D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256" w:type="dxa"/>
          </w:tcPr>
          <w:p w14:paraId="52C255F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152" w:type="dxa"/>
          </w:tcPr>
          <w:p w14:paraId="04682DD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1755FE" w:rsidRPr="005E74B0" w14:paraId="26618CD7" w14:textId="77777777" w:rsidTr="00180103">
        <w:tc>
          <w:tcPr>
            <w:tcW w:w="1884" w:type="dxa"/>
            <w:vMerge/>
          </w:tcPr>
          <w:p w14:paraId="6E4AD2BE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783BCB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Smokeless Tobacco</w:t>
            </w:r>
          </w:p>
        </w:tc>
        <w:tc>
          <w:tcPr>
            <w:tcW w:w="1376" w:type="dxa"/>
          </w:tcPr>
          <w:p w14:paraId="23EB44F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390" w:type="dxa"/>
          </w:tcPr>
          <w:p w14:paraId="13C2AAE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256" w:type="dxa"/>
          </w:tcPr>
          <w:p w14:paraId="2E241A1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152" w:type="dxa"/>
          </w:tcPr>
          <w:p w14:paraId="3A09D5F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1755FE" w:rsidRPr="005E74B0" w14:paraId="7F101FC7" w14:textId="77777777" w:rsidTr="00180103">
        <w:tc>
          <w:tcPr>
            <w:tcW w:w="1884" w:type="dxa"/>
            <w:vMerge/>
          </w:tcPr>
          <w:p w14:paraId="0764EB7A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5AA52D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Vaping</w:t>
            </w:r>
          </w:p>
        </w:tc>
        <w:tc>
          <w:tcPr>
            <w:tcW w:w="1376" w:type="dxa"/>
          </w:tcPr>
          <w:p w14:paraId="3239637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6</w:t>
            </w:r>
          </w:p>
        </w:tc>
        <w:tc>
          <w:tcPr>
            <w:tcW w:w="1390" w:type="dxa"/>
          </w:tcPr>
          <w:p w14:paraId="5EAA9AA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1256" w:type="dxa"/>
          </w:tcPr>
          <w:p w14:paraId="51FB2C1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1152" w:type="dxa"/>
          </w:tcPr>
          <w:p w14:paraId="2BD7562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1755FE" w:rsidRPr="005E74B0" w14:paraId="48A0952C" w14:textId="77777777" w:rsidTr="00180103">
        <w:tc>
          <w:tcPr>
            <w:tcW w:w="1884" w:type="dxa"/>
            <w:vMerge/>
          </w:tcPr>
          <w:p w14:paraId="28A015CC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070FA5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Alcohol</w:t>
            </w:r>
          </w:p>
        </w:tc>
        <w:tc>
          <w:tcPr>
            <w:tcW w:w="1376" w:type="dxa"/>
          </w:tcPr>
          <w:p w14:paraId="2941B80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90" w:type="dxa"/>
          </w:tcPr>
          <w:p w14:paraId="593D89C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256" w:type="dxa"/>
          </w:tcPr>
          <w:p w14:paraId="28DBA21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152" w:type="dxa"/>
          </w:tcPr>
          <w:p w14:paraId="0CE5029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1755FE" w:rsidRPr="005E74B0" w14:paraId="2C0F54B9" w14:textId="77777777" w:rsidTr="00180103">
        <w:tc>
          <w:tcPr>
            <w:tcW w:w="1884" w:type="dxa"/>
            <w:vMerge/>
          </w:tcPr>
          <w:p w14:paraId="538795AB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1385B56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Chronic Noise</w:t>
            </w:r>
          </w:p>
        </w:tc>
        <w:tc>
          <w:tcPr>
            <w:tcW w:w="1376" w:type="dxa"/>
          </w:tcPr>
          <w:p w14:paraId="0B8D536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38</w:t>
            </w:r>
          </w:p>
        </w:tc>
        <w:tc>
          <w:tcPr>
            <w:tcW w:w="1390" w:type="dxa"/>
          </w:tcPr>
          <w:p w14:paraId="47C4D96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256" w:type="dxa"/>
          </w:tcPr>
          <w:p w14:paraId="65D609F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81</w:t>
            </w:r>
          </w:p>
        </w:tc>
        <w:tc>
          <w:tcPr>
            <w:tcW w:w="1152" w:type="dxa"/>
          </w:tcPr>
          <w:p w14:paraId="5F49C4C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1755FE" w:rsidRPr="005E74B0" w14:paraId="4C9A1A8B" w14:textId="77777777" w:rsidTr="00180103">
        <w:tc>
          <w:tcPr>
            <w:tcW w:w="1884" w:type="dxa"/>
            <w:vMerge/>
          </w:tcPr>
          <w:p w14:paraId="633200CA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10553F7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Noise</w:t>
            </w:r>
          </w:p>
        </w:tc>
        <w:tc>
          <w:tcPr>
            <w:tcW w:w="1376" w:type="dxa"/>
          </w:tcPr>
          <w:p w14:paraId="316FA7C5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90" w:type="dxa"/>
          </w:tcPr>
          <w:p w14:paraId="2384029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256" w:type="dxa"/>
          </w:tcPr>
          <w:p w14:paraId="1A6516E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  <w:tc>
          <w:tcPr>
            <w:tcW w:w="1152" w:type="dxa"/>
          </w:tcPr>
          <w:p w14:paraId="332C7BE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755FE" w:rsidRPr="005E74B0" w14:paraId="5C901F01" w14:textId="77777777" w:rsidTr="00180103">
        <w:tc>
          <w:tcPr>
            <w:tcW w:w="1884" w:type="dxa"/>
            <w:vMerge/>
          </w:tcPr>
          <w:p w14:paraId="4EF9273A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762C90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Medication Change</w:t>
            </w:r>
          </w:p>
        </w:tc>
        <w:tc>
          <w:tcPr>
            <w:tcW w:w="1376" w:type="dxa"/>
          </w:tcPr>
          <w:p w14:paraId="33C67C5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37</w:t>
            </w:r>
          </w:p>
        </w:tc>
        <w:tc>
          <w:tcPr>
            <w:tcW w:w="1390" w:type="dxa"/>
          </w:tcPr>
          <w:p w14:paraId="609CDFE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256" w:type="dxa"/>
          </w:tcPr>
          <w:p w14:paraId="7D47B4D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75</w:t>
            </w:r>
          </w:p>
        </w:tc>
        <w:tc>
          <w:tcPr>
            <w:tcW w:w="1152" w:type="dxa"/>
          </w:tcPr>
          <w:p w14:paraId="42F2180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1755FE" w:rsidRPr="005E74B0" w14:paraId="0195182C" w14:textId="77777777" w:rsidTr="00180103">
        <w:tc>
          <w:tcPr>
            <w:tcW w:w="1884" w:type="dxa"/>
            <w:vMerge/>
          </w:tcPr>
          <w:p w14:paraId="20024321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11D613B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IV Antibiotics</w:t>
            </w:r>
          </w:p>
        </w:tc>
        <w:tc>
          <w:tcPr>
            <w:tcW w:w="1376" w:type="dxa"/>
          </w:tcPr>
          <w:p w14:paraId="5CBE4AC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390" w:type="dxa"/>
          </w:tcPr>
          <w:p w14:paraId="0B48DB6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256" w:type="dxa"/>
          </w:tcPr>
          <w:p w14:paraId="051640C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152" w:type="dxa"/>
          </w:tcPr>
          <w:p w14:paraId="41C0193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1755FE" w:rsidRPr="005E74B0" w14:paraId="2D620F8F" w14:textId="77777777" w:rsidTr="00180103">
        <w:tc>
          <w:tcPr>
            <w:tcW w:w="1884" w:type="dxa"/>
            <w:vMerge/>
          </w:tcPr>
          <w:p w14:paraId="4FCD0FBF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8E2025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Chemotherapy</w:t>
            </w:r>
          </w:p>
        </w:tc>
        <w:tc>
          <w:tcPr>
            <w:tcW w:w="1376" w:type="dxa"/>
          </w:tcPr>
          <w:p w14:paraId="6180440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1390" w:type="dxa"/>
          </w:tcPr>
          <w:p w14:paraId="10BFAA6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1256" w:type="dxa"/>
          </w:tcPr>
          <w:p w14:paraId="23F7DDD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52" w:type="dxa"/>
          </w:tcPr>
          <w:p w14:paraId="77059CE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1755FE" w:rsidRPr="005E74B0" w14:paraId="2FCD37A3" w14:textId="77777777" w:rsidTr="00180103">
        <w:tc>
          <w:tcPr>
            <w:tcW w:w="1884" w:type="dxa"/>
            <w:vMerge/>
          </w:tcPr>
          <w:p w14:paraId="25FBA450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1DB4FD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Vaccination</w:t>
            </w:r>
          </w:p>
        </w:tc>
        <w:tc>
          <w:tcPr>
            <w:tcW w:w="1376" w:type="dxa"/>
          </w:tcPr>
          <w:p w14:paraId="1593404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90" w:type="dxa"/>
          </w:tcPr>
          <w:p w14:paraId="4D15B4B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256" w:type="dxa"/>
          </w:tcPr>
          <w:p w14:paraId="54C2B0E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152" w:type="dxa"/>
          </w:tcPr>
          <w:p w14:paraId="4C09D21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1755FE" w:rsidRPr="005E74B0" w14:paraId="51814FEB" w14:textId="77777777" w:rsidTr="00180103">
        <w:tc>
          <w:tcPr>
            <w:tcW w:w="1884" w:type="dxa"/>
            <w:vMerge/>
          </w:tcPr>
          <w:p w14:paraId="6EDC310B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1052621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Aural Trauma</w:t>
            </w:r>
          </w:p>
        </w:tc>
        <w:tc>
          <w:tcPr>
            <w:tcW w:w="1376" w:type="dxa"/>
          </w:tcPr>
          <w:p w14:paraId="438ADAC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90" w:type="dxa"/>
          </w:tcPr>
          <w:p w14:paraId="40F737B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256" w:type="dxa"/>
          </w:tcPr>
          <w:p w14:paraId="67214F4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152" w:type="dxa"/>
          </w:tcPr>
          <w:p w14:paraId="03EA606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1755FE" w:rsidRPr="005E74B0" w14:paraId="07DF1B48" w14:textId="77777777" w:rsidTr="00180103">
        <w:tc>
          <w:tcPr>
            <w:tcW w:w="8875" w:type="dxa"/>
            <w:gridSpan w:val="6"/>
            <w:shd w:val="clear" w:color="auto" w:fill="7F7F7F" w:themeFill="text1" w:themeFillTint="80"/>
          </w:tcPr>
          <w:p w14:paraId="68E3D7E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55FE" w:rsidRPr="005E74B0" w14:paraId="61A56F9E" w14:textId="77777777" w:rsidTr="00180103">
        <w:tc>
          <w:tcPr>
            <w:tcW w:w="1884" w:type="dxa"/>
            <w:vMerge w:val="restart"/>
          </w:tcPr>
          <w:p w14:paraId="15264285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SSNHL-specific</w:t>
            </w:r>
          </w:p>
        </w:tc>
        <w:tc>
          <w:tcPr>
            <w:tcW w:w="1817" w:type="dxa"/>
          </w:tcPr>
          <w:p w14:paraId="77D2A5FB" w14:textId="77777777" w:rsidR="001755FE" w:rsidRPr="005E74B0" w:rsidRDefault="001755FE" w:rsidP="00180103">
            <w:pPr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376" w:type="dxa"/>
          </w:tcPr>
          <w:p w14:paraId="67367AD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83</w:t>
            </w:r>
          </w:p>
        </w:tc>
        <w:tc>
          <w:tcPr>
            <w:tcW w:w="1390" w:type="dxa"/>
          </w:tcPr>
          <w:p w14:paraId="3012FF8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256" w:type="dxa"/>
          </w:tcPr>
          <w:p w14:paraId="63E239E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.99</w:t>
            </w:r>
          </w:p>
        </w:tc>
        <w:tc>
          <w:tcPr>
            <w:tcW w:w="1152" w:type="dxa"/>
          </w:tcPr>
          <w:p w14:paraId="78D36A6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1755FE" w:rsidRPr="005E74B0" w14:paraId="21601ADE" w14:textId="77777777" w:rsidTr="00180103">
        <w:tc>
          <w:tcPr>
            <w:tcW w:w="1884" w:type="dxa"/>
            <w:vMerge/>
          </w:tcPr>
          <w:p w14:paraId="22B7F2D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05EAFD6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ight Sided</w:t>
            </w:r>
          </w:p>
        </w:tc>
        <w:tc>
          <w:tcPr>
            <w:tcW w:w="1376" w:type="dxa"/>
          </w:tcPr>
          <w:p w14:paraId="23089BE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390" w:type="dxa"/>
          </w:tcPr>
          <w:p w14:paraId="1C51E94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256" w:type="dxa"/>
          </w:tcPr>
          <w:p w14:paraId="0D6FF68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152" w:type="dxa"/>
          </w:tcPr>
          <w:p w14:paraId="1B5184C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1755FE" w:rsidRPr="005E74B0" w14:paraId="6920159B" w14:textId="77777777" w:rsidTr="00180103">
        <w:tc>
          <w:tcPr>
            <w:tcW w:w="1884" w:type="dxa"/>
            <w:vMerge/>
          </w:tcPr>
          <w:p w14:paraId="7EF3762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14:paraId="5D09EA7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Initial WRS</w:t>
            </w:r>
          </w:p>
        </w:tc>
        <w:tc>
          <w:tcPr>
            <w:tcW w:w="1376" w:type="dxa"/>
            <w:shd w:val="clear" w:color="auto" w:fill="auto"/>
          </w:tcPr>
          <w:p w14:paraId="6075187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390" w:type="dxa"/>
            <w:shd w:val="clear" w:color="auto" w:fill="auto"/>
          </w:tcPr>
          <w:p w14:paraId="07389EB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56" w:type="dxa"/>
            <w:shd w:val="clear" w:color="auto" w:fill="auto"/>
          </w:tcPr>
          <w:p w14:paraId="222EAF2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00</w:t>
            </w:r>
          </w:p>
        </w:tc>
        <w:tc>
          <w:tcPr>
            <w:tcW w:w="1152" w:type="dxa"/>
            <w:shd w:val="clear" w:color="auto" w:fill="auto"/>
          </w:tcPr>
          <w:p w14:paraId="740118C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1755FE" w:rsidRPr="005E74B0" w14:paraId="2E67BAF0" w14:textId="77777777" w:rsidTr="00180103">
        <w:tc>
          <w:tcPr>
            <w:tcW w:w="1884" w:type="dxa"/>
            <w:vMerge/>
          </w:tcPr>
          <w:p w14:paraId="0EE9C5A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394FA807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Initial PTA</w:t>
            </w:r>
          </w:p>
        </w:tc>
        <w:tc>
          <w:tcPr>
            <w:tcW w:w="1376" w:type="dxa"/>
          </w:tcPr>
          <w:p w14:paraId="3FEDD5A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390" w:type="dxa"/>
          </w:tcPr>
          <w:p w14:paraId="222A61F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56" w:type="dxa"/>
          </w:tcPr>
          <w:p w14:paraId="4EFC91E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5.13</w:t>
            </w:r>
          </w:p>
        </w:tc>
        <w:tc>
          <w:tcPr>
            <w:tcW w:w="1152" w:type="dxa"/>
          </w:tcPr>
          <w:p w14:paraId="4A76109A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&lt;0.001***</w:t>
            </w:r>
          </w:p>
        </w:tc>
      </w:tr>
      <w:tr w:rsidR="001755FE" w:rsidRPr="005E74B0" w14:paraId="1D301AD2" w14:textId="77777777" w:rsidTr="00180103">
        <w:tc>
          <w:tcPr>
            <w:tcW w:w="1884" w:type="dxa"/>
            <w:vMerge/>
          </w:tcPr>
          <w:p w14:paraId="5C7B5E9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03E93CD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Total IT Received</w:t>
            </w:r>
          </w:p>
        </w:tc>
        <w:tc>
          <w:tcPr>
            <w:tcW w:w="1376" w:type="dxa"/>
          </w:tcPr>
          <w:p w14:paraId="25D010D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90" w:type="dxa"/>
          </w:tcPr>
          <w:p w14:paraId="3A2226C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56" w:type="dxa"/>
          </w:tcPr>
          <w:p w14:paraId="4B3655A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152" w:type="dxa"/>
          </w:tcPr>
          <w:p w14:paraId="7E805B0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1755FE" w:rsidRPr="005E74B0" w14:paraId="6A39AC0F" w14:textId="77777777" w:rsidTr="00180103">
        <w:tc>
          <w:tcPr>
            <w:tcW w:w="1884" w:type="dxa"/>
            <w:vMerge/>
          </w:tcPr>
          <w:p w14:paraId="59819BA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5C3DBD7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to First IT</w:t>
            </w:r>
          </w:p>
        </w:tc>
        <w:tc>
          <w:tcPr>
            <w:tcW w:w="1376" w:type="dxa"/>
          </w:tcPr>
          <w:p w14:paraId="479B8AD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390" w:type="dxa"/>
          </w:tcPr>
          <w:p w14:paraId="3529AAC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56" w:type="dxa"/>
          </w:tcPr>
          <w:p w14:paraId="1A88696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3.39</w:t>
            </w:r>
          </w:p>
        </w:tc>
        <w:tc>
          <w:tcPr>
            <w:tcW w:w="1152" w:type="dxa"/>
          </w:tcPr>
          <w:p w14:paraId="7E3FA21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&lt;0.001***</w:t>
            </w:r>
          </w:p>
        </w:tc>
      </w:tr>
      <w:tr w:rsidR="001755FE" w:rsidRPr="005E74B0" w14:paraId="080B9376" w14:textId="77777777" w:rsidTr="00180103">
        <w:tc>
          <w:tcPr>
            <w:tcW w:w="1884" w:type="dxa"/>
            <w:vMerge/>
          </w:tcPr>
          <w:p w14:paraId="418AB0B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00AA1A3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Initial Serviceable Hearing</w:t>
            </w:r>
          </w:p>
        </w:tc>
        <w:tc>
          <w:tcPr>
            <w:tcW w:w="1376" w:type="dxa"/>
          </w:tcPr>
          <w:p w14:paraId="18BCC9F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86</w:t>
            </w:r>
          </w:p>
        </w:tc>
        <w:tc>
          <w:tcPr>
            <w:tcW w:w="1390" w:type="dxa"/>
          </w:tcPr>
          <w:p w14:paraId="1D9CA04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256" w:type="dxa"/>
          </w:tcPr>
          <w:p w14:paraId="1CBCEAA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8</w:t>
            </w:r>
          </w:p>
        </w:tc>
        <w:tc>
          <w:tcPr>
            <w:tcW w:w="1152" w:type="dxa"/>
          </w:tcPr>
          <w:p w14:paraId="1683666C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0.005**</w:t>
            </w:r>
          </w:p>
          <w:p w14:paraId="49FCF338" w14:textId="77777777" w:rsidR="001755FE" w:rsidRPr="005E74B0" w:rsidRDefault="001755FE" w:rsidP="001801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755FE" w:rsidRPr="005E74B0" w14:paraId="75570732" w14:textId="77777777" w:rsidTr="00180103">
        <w:tc>
          <w:tcPr>
            <w:tcW w:w="1884" w:type="dxa"/>
            <w:vMerge/>
          </w:tcPr>
          <w:p w14:paraId="3F24C51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91" w:type="dxa"/>
            <w:gridSpan w:val="5"/>
            <w:shd w:val="clear" w:color="auto" w:fill="7F7F7F" w:themeFill="text1" w:themeFillTint="80"/>
          </w:tcPr>
          <w:p w14:paraId="00A92E0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55FE" w:rsidRPr="005E74B0" w14:paraId="63A94A15" w14:textId="77777777" w:rsidTr="00180103">
        <w:tc>
          <w:tcPr>
            <w:tcW w:w="1884" w:type="dxa"/>
            <w:vMerge/>
          </w:tcPr>
          <w:p w14:paraId="26BC0EC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178F2F20" w14:textId="77777777" w:rsidR="001755FE" w:rsidRPr="005E74B0" w:rsidRDefault="001755FE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376" w:type="dxa"/>
          </w:tcPr>
          <w:p w14:paraId="6B0FA1C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1390" w:type="dxa"/>
          </w:tcPr>
          <w:p w14:paraId="51BD861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256" w:type="dxa"/>
          </w:tcPr>
          <w:p w14:paraId="6ECDE88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1152" w:type="dxa"/>
          </w:tcPr>
          <w:p w14:paraId="6C5DC05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1755FE" w:rsidRPr="005E74B0" w14:paraId="2CBA77A2" w14:textId="77777777" w:rsidTr="00180103">
        <w:tc>
          <w:tcPr>
            <w:tcW w:w="1884" w:type="dxa"/>
            <w:vMerge/>
          </w:tcPr>
          <w:p w14:paraId="708BFE8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45B0D816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No Oral Steroids</w:t>
            </w:r>
          </w:p>
        </w:tc>
        <w:tc>
          <w:tcPr>
            <w:tcW w:w="1376" w:type="dxa"/>
          </w:tcPr>
          <w:p w14:paraId="2C5EA9D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390" w:type="dxa"/>
          </w:tcPr>
          <w:p w14:paraId="46A5B15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256" w:type="dxa"/>
          </w:tcPr>
          <w:p w14:paraId="5D91E89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152" w:type="dxa"/>
          </w:tcPr>
          <w:p w14:paraId="4195D93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1755FE" w:rsidRPr="005E74B0" w14:paraId="2B95F4E6" w14:textId="77777777" w:rsidTr="00180103">
        <w:tc>
          <w:tcPr>
            <w:tcW w:w="1884" w:type="dxa"/>
            <w:vMerge/>
          </w:tcPr>
          <w:p w14:paraId="088C503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14:paraId="09EE9AC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re-IT Oral Steroids</w:t>
            </w:r>
          </w:p>
        </w:tc>
        <w:tc>
          <w:tcPr>
            <w:tcW w:w="1376" w:type="dxa"/>
            <w:shd w:val="clear" w:color="auto" w:fill="auto"/>
          </w:tcPr>
          <w:p w14:paraId="21B3EE9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1390" w:type="dxa"/>
            <w:shd w:val="clear" w:color="auto" w:fill="auto"/>
          </w:tcPr>
          <w:p w14:paraId="0ED45F0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256" w:type="dxa"/>
            <w:shd w:val="clear" w:color="auto" w:fill="auto"/>
          </w:tcPr>
          <w:p w14:paraId="044EA9C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6</w:t>
            </w:r>
          </w:p>
        </w:tc>
        <w:tc>
          <w:tcPr>
            <w:tcW w:w="1152" w:type="dxa"/>
            <w:shd w:val="clear" w:color="auto" w:fill="auto"/>
          </w:tcPr>
          <w:p w14:paraId="58D2D72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1755FE" w:rsidRPr="005E74B0" w14:paraId="0F83661C" w14:textId="77777777" w:rsidTr="00180103">
        <w:tc>
          <w:tcPr>
            <w:tcW w:w="1884" w:type="dxa"/>
            <w:vMerge/>
          </w:tcPr>
          <w:p w14:paraId="32E0F8B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7BB16FA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ost-IT Oral Steroids</w:t>
            </w:r>
          </w:p>
        </w:tc>
        <w:tc>
          <w:tcPr>
            <w:tcW w:w="1376" w:type="dxa"/>
          </w:tcPr>
          <w:p w14:paraId="6115FD5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  <w:tc>
          <w:tcPr>
            <w:tcW w:w="1390" w:type="dxa"/>
          </w:tcPr>
          <w:p w14:paraId="23A5B79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256" w:type="dxa"/>
          </w:tcPr>
          <w:p w14:paraId="27802D43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89</w:t>
            </w:r>
          </w:p>
        </w:tc>
        <w:tc>
          <w:tcPr>
            <w:tcW w:w="1152" w:type="dxa"/>
          </w:tcPr>
          <w:p w14:paraId="7B55394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1755FE" w:rsidRPr="005E74B0" w14:paraId="2D29D7D9" w14:textId="77777777" w:rsidTr="00180103">
        <w:tc>
          <w:tcPr>
            <w:tcW w:w="1884" w:type="dxa"/>
            <w:vMerge/>
          </w:tcPr>
          <w:p w14:paraId="3EF109D4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91" w:type="dxa"/>
            <w:gridSpan w:val="5"/>
            <w:shd w:val="clear" w:color="auto" w:fill="7F7F7F" w:themeFill="text1" w:themeFillTint="80"/>
          </w:tcPr>
          <w:p w14:paraId="4012D2B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55FE" w:rsidRPr="005E74B0" w14:paraId="21CEE9DC" w14:textId="77777777" w:rsidTr="00180103">
        <w:tc>
          <w:tcPr>
            <w:tcW w:w="1884" w:type="dxa"/>
            <w:vMerge/>
          </w:tcPr>
          <w:p w14:paraId="394A69D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76CC0871" w14:textId="77777777" w:rsidR="001755FE" w:rsidRPr="005E74B0" w:rsidRDefault="001755FE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376" w:type="dxa"/>
          </w:tcPr>
          <w:p w14:paraId="0C6CC9FF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76</w:t>
            </w:r>
          </w:p>
        </w:tc>
        <w:tc>
          <w:tcPr>
            <w:tcW w:w="1390" w:type="dxa"/>
          </w:tcPr>
          <w:p w14:paraId="448DE15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256" w:type="dxa"/>
          </w:tcPr>
          <w:p w14:paraId="120A1502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88</w:t>
            </w:r>
          </w:p>
        </w:tc>
        <w:tc>
          <w:tcPr>
            <w:tcW w:w="1152" w:type="dxa"/>
          </w:tcPr>
          <w:p w14:paraId="27D497C3" w14:textId="77777777" w:rsidR="001755FE" w:rsidRPr="005E74B0" w:rsidRDefault="001755FE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1755FE" w:rsidRPr="005E74B0" w14:paraId="3C22EBC0" w14:textId="77777777" w:rsidTr="00180103">
        <w:tc>
          <w:tcPr>
            <w:tcW w:w="1884" w:type="dxa"/>
            <w:vMerge/>
          </w:tcPr>
          <w:p w14:paraId="19EE647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6991881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between IT #1-2</w:t>
            </w:r>
          </w:p>
        </w:tc>
        <w:tc>
          <w:tcPr>
            <w:tcW w:w="1376" w:type="dxa"/>
          </w:tcPr>
          <w:p w14:paraId="0F1DD5A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390" w:type="dxa"/>
          </w:tcPr>
          <w:p w14:paraId="069A73F0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56" w:type="dxa"/>
          </w:tcPr>
          <w:p w14:paraId="6E5E72D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9</w:t>
            </w:r>
          </w:p>
        </w:tc>
        <w:tc>
          <w:tcPr>
            <w:tcW w:w="1152" w:type="dxa"/>
          </w:tcPr>
          <w:p w14:paraId="3869565C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1755FE" w:rsidRPr="005E74B0" w14:paraId="7568A5E0" w14:textId="77777777" w:rsidTr="00180103">
        <w:tc>
          <w:tcPr>
            <w:tcW w:w="1884" w:type="dxa"/>
            <w:vMerge/>
          </w:tcPr>
          <w:p w14:paraId="22BB06E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14:paraId="7C04CA2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between IT #2-3</w:t>
            </w:r>
          </w:p>
        </w:tc>
        <w:tc>
          <w:tcPr>
            <w:tcW w:w="1376" w:type="dxa"/>
            <w:shd w:val="clear" w:color="auto" w:fill="auto"/>
          </w:tcPr>
          <w:p w14:paraId="5ECCD64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390" w:type="dxa"/>
            <w:shd w:val="clear" w:color="auto" w:fill="auto"/>
          </w:tcPr>
          <w:p w14:paraId="7345F30E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56" w:type="dxa"/>
            <w:shd w:val="clear" w:color="auto" w:fill="auto"/>
          </w:tcPr>
          <w:p w14:paraId="5D8A4AEF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52" w:type="dxa"/>
            <w:shd w:val="clear" w:color="auto" w:fill="auto"/>
          </w:tcPr>
          <w:p w14:paraId="1D698D91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1755FE" w:rsidRPr="005E74B0" w14:paraId="65F6B3D1" w14:textId="77777777" w:rsidTr="00180103">
        <w:tc>
          <w:tcPr>
            <w:tcW w:w="1884" w:type="dxa"/>
            <w:vMerge/>
          </w:tcPr>
          <w:p w14:paraId="4AB0770A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6ED38D6D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between IT #3-4</w:t>
            </w:r>
          </w:p>
        </w:tc>
        <w:tc>
          <w:tcPr>
            <w:tcW w:w="1376" w:type="dxa"/>
          </w:tcPr>
          <w:p w14:paraId="44E583C9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90" w:type="dxa"/>
          </w:tcPr>
          <w:p w14:paraId="33FD932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56" w:type="dxa"/>
          </w:tcPr>
          <w:p w14:paraId="220336E8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152" w:type="dxa"/>
          </w:tcPr>
          <w:p w14:paraId="705E1FCB" w14:textId="77777777" w:rsidR="001755FE" w:rsidRPr="005E74B0" w:rsidRDefault="001755FE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</w:tbl>
    <w:p w14:paraId="445D498B" w14:textId="77777777" w:rsidR="001755FE" w:rsidRDefault="001755FE" w:rsidP="001755FE">
      <w:pPr>
        <w:spacing w:line="480" w:lineRule="auto"/>
        <w:ind w:firstLine="720"/>
        <w:rPr>
          <w:rFonts w:ascii="Arial" w:hAnsi="Arial" w:cs="Arial"/>
          <w:b/>
          <w:bCs/>
          <w:sz w:val="22"/>
          <w:szCs w:val="22"/>
        </w:rPr>
      </w:pPr>
    </w:p>
    <w:p w14:paraId="646B92E8" w14:textId="0335EC0B" w:rsidR="00033DBF" w:rsidRPr="001755FE" w:rsidRDefault="001755FE" w:rsidP="001755FE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5E74B0">
        <w:rPr>
          <w:rFonts w:ascii="Arial" w:hAnsi="Arial" w:cs="Arial"/>
          <w:b/>
          <w:bCs/>
          <w:sz w:val="22"/>
          <w:szCs w:val="22"/>
        </w:rPr>
        <w:t>Table S3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9F68E4">
        <w:rPr>
          <w:rFonts w:ascii="Arial" w:hAnsi="Arial" w:cs="Arial"/>
          <w:b/>
          <w:bCs/>
          <w:sz w:val="22"/>
          <w:szCs w:val="22"/>
        </w:rPr>
        <w:t>Generalized Linear Model Analysis of Factors Predicting Recovery</w:t>
      </w:r>
      <w:r w:rsidRPr="009F68E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Generalized linear model analysis of patient factors including demographics, social determinants of health, medical comorbidities, risk factors, and SSNHL-specific categories and their relationship with final recovery status.</w:t>
      </w:r>
    </w:p>
    <w:sectPr w:rsidR="00033DBF" w:rsidRPr="001755FE" w:rsidSect="00A663AC">
      <w:headerReference w:type="even" r:id="rId4"/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387372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575CE3" w14:textId="77777777" w:rsidR="000E327E" w:rsidRDefault="001755FE" w:rsidP="002D12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935817" w14:textId="77777777" w:rsidR="000E327E" w:rsidRDefault="001755FE" w:rsidP="000C491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73968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239600" w14:textId="77777777" w:rsidR="000E327E" w:rsidRDefault="001755FE" w:rsidP="002D12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3E446E" w14:textId="77777777" w:rsidR="000E327E" w:rsidRDefault="001755FE" w:rsidP="000C491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5FE"/>
    <w:rsid w:val="00014B83"/>
    <w:rsid w:val="00033DBF"/>
    <w:rsid w:val="00055BDA"/>
    <w:rsid w:val="00077A55"/>
    <w:rsid w:val="00082974"/>
    <w:rsid w:val="000F317C"/>
    <w:rsid w:val="0011793C"/>
    <w:rsid w:val="0013210F"/>
    <w:rsid w:val="001459F5"/>
    <w:rsid w:val="001460BB"/>
    <w:rsid w:val="001560E3"/>
    <w:rsid w:val="001755FE"/>
    <w:rsid w:val="00196693"/>
    <w:rsid w:val="001A235C"/>
    <w:rsid w:val="001E3507"/>
    <w:rsid w:val="001F543C"/>
    <w:rsid w:val="00212078"/>
    <w:rsid w:val="002203A9"/>
    <w:rsid w:val="00221235"/>
    <w:rsid w:val="00231E5E"/>
    <w:rsid w:val="002350A5"/>
    <w:rsid w:val="00252EEA"/>
    <w:rsid w:val="002560C9"/>
    <w:rsid w:val="002616ED"/>
    <w:rsid w:val="00293162"/>
    <w:rsid w:val="002B6DC2"/>
    <w:rsid w:val="002B6E94"/>
    <w:rsid w:val="00313CA8"/>
    <w:rsid w:val="003241E2"/>
    <w:rsid w:val="003244CE"/>
    <w:rsid w:val="003248F0"/>
    <w:rsid w:val="003319C0"/>
    <w:rsid w:val="00343CA5"/>
    <w:rsid w:val="0038265E"/>
    <w:rsid w:val="003C4496"/>
    <w:rsid w:val="003E03A3"/>
    <w:rsid w:val="003E7D20"/>
    <w:rsid w:val="003F4136"/>
    <w:rsid w:val="00401A23"/>
    <w:rsid w:val="00417274"/>
    <w:rsid w:val="00431BF9"/>
    <w:rsid w:val="00451775"/>
    <w:rsid w:val="00461980"/>
    <w:rsid w:val="00491986"/>
    <w:rsid w:val="00493B56"/>
    <w:rsid w:val="004B7203"/>
    <w:rsid w:val="004C1081"/>
    <w:rsid w:val="004C1D7A"/>
    <w:rsid w:val="004E530D"/>
    <w:rsid w:val="004E6FB0"/>
    <w:rsid w:val="004F2BC0"/>
    <w:rsid w:val="004F7CD3"/>
    <w:rsid w:val="00506FCE"/>
    <w:rsid w:val="0051486D"/>
    <w:rsid w:val="0051770E"/>
    <w:rsid w:val="0055702D"/>
    <w:rsid w:val="00585E82"/>
    <w:rsid w:val="00590D09"/>
    <w:rsid w:val="005A0604"/>
    <w:rsid w:val="00616679"/>
    <w:rsid w:val="00622D43"/>
    <w:rsid w:val="00624CED"/>
    <w:rsid w:val="00641C43"/>
    <w:rsid w:val="00674D7B"/>
    <w:rsid w:val="00680517"/>
    <w:rsid w:val="006941C2"/>
    <w:rsid w:val="006D0253"/>
    <w:rsid w:val="006E6388"/>
    <w:rsid w:val="006F4BA8"/>
    <w:rsid w:val="00710DB8"/>
    <w:rsid w:val="007158DA"/>
    <w:rsid w:val="00740BE6"/>
    <w:rsid w:val="00796F59"/>
    <w:rsid w:val="00797D3D"/>
    <w:rsid w:val="007D36E6"/>
    <w:rsid w:val="007F01B4"/>
    <w:rsid w:val="007F09EF"/>
    <w:rsid w:val="00825C12"/>
    <w:rsid w:val="0084238F"/>
    <w:rsid w:val="008423A6"/>
    <w:rsid w:val="00845934"/>
    <w:rsid w:val="00847D7B"/>
    <w:rsid w:val="0086127E"/>
    <w:rsid w:val="008629C9"/>
    <w:rsid w:val="0086439C"/>
    <w:rsid w:val="00896C1A"/>
    <w:rsid w:val="008A6AD5"/>
    <w:rsid w:val="008D080D"/>
    <w:rsid w:val="008D7FE2"/>
    <w:rsid w:val="00914382"/>
    <w:rsid w:val="00914EFB"/>
    <w:rsid w:val="00933CB1"/>
    <w:rsid w:val="009345BF"/>
    <w:rsid w:val="009420A9"/>
    <w:rsid w:val="009603B7"/>
    <w:rsid w:val="009944F8"/>
    <w:rsid w:val="009A685B"/>
    <w:rsid w:val="009C66F0"/>
    <w:rsid w:val="009D4A8F"/>
    <w:rsid w:val="009E1E4C"/>
    <w:rsid w:val="00A00739"/>
    <w:rsid w:val="00A037A8"/>
    <w:rsid w:val="00A43F24"/>
    <w:rsid w:val="00A67C62"/>
    <w:rsid w:val="00A915EF"/>
    <w:rsid w:val="00A97825"/>
    <w:rsid w:val="00AA261E"/>
    <w:rsid w:val="00AB1624"/>
    <w:rsid w:val="00AB5440"/>
    <w:rsid w:val="00AD39B0"/>
    <w:rsid w:val="00AD39B8"/>
    <w:rsid w:val="00AF151E"/>
    <w:rsid w:val="00AF36FB"/>
    <w:rsid w:val="00B52F0D"/>
    <w:rsid w:val="00B53100"/>
    <w:rsid w:val="00B918E8"/>
    <w:rsid w:val="00BC0C54"/>
    <w:rsid w:val="00BC4651"/>
    <w:rsid w:val="00BD1435"/>
    <w:rsid w:val="00BE0434"/>
    <w:rsid w:val="00BE4654"/>
    <w:rsid w:val="00BF4EE8"/>
    <w:rsid w:val="00BF707F"/>
    <w:rsid w:val="00C02100"/>
    <w:rsid w:val="00C210D2"/>
    <w:rsid w:val="00C622A1"/>
    <w:rsid w:val="00C81856"/>
    <w:rsid w:val="00CA0567"/>
    <w:rsid w:val="00CA1E36"/>
    <w:rsid w:val="00CB71CF"/>
    <w:rsid w:val="00CB765E"/>
    <w:rsid w:val="00CC60D7"/>
    <w:rsid w:val="00CD7734"/>
    <w:rsid w:val="00CE01A6"/>
    <w:rsid w:val="00CF4F1B"/>
    <w:rsid w:val="00D045B3"/>
    <w:rsid w:val="00D2232D"/>
    <w:rsid w:val="00D22781"/>
    <w:rsid w:val="00D42914"/>
    <w:rsid w:val="00D61110"/>
    <w:rsid w:val="00D61DB7"/>
    <w:rsid w:val="00D732AE"/>
    <w:rsid w:val="00D82624"/>
    <w:rsid w:val="00DE2F64"/>
    <w:rsid w:val="00DF216B"/>
    <w:rsid w:val="00DF7AC2"/>
    <w:rsid w:val="00E24056"/>
    <w:rsid w:val="00E254B1"/>
    <w:rsid w:val="00E30818"/>
    <w:rsid w:val="00E31898"/>
    <w:rsid w:val="00E450F6"/>
    <w:rsid w:val="00E45E56"/>
    <w:rsid w:val="00E655A6"/>
    <w:rsid w:val="00E76A66"/>
    <w:rsid w:val="00E87539"/>
    <w:rsid w:val="00E877E3"/>
    <w:rsid w:val="00E90E33"/>
    <w:rsid w:val="00E915C0"/>
    <w:rsid w:val="00EA2A38"/>
    <w:rsid w:val="00EA6122"/>
    <w:rsid w:val="00EA78A0"/>
    <w:rsid w:val="00EC72A1"/>
    <w:rsid w:val="00ED2B09"/>
    <w:rsid w:val="00EE2F9D"/>
    <w:rsid w:val="00EF7114"/>
    <w:rsid w:val="00F03F87"/>
    <w:rsid w:val="00F30434"/>
    <w:rsid w:val="00F410C6"/>
    <w:rsid w:val="00F5108C"/>
    <w:rsid w:val="00F621BB"/>
    <w:rsid w:val="00F62E79"/>
    <w:rsid w:val="00FA14CA"/>
    <w:rsid w:val="00FB1BDD"/>
    <w:rsid w:val="00FD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D4F49"/>
  <w15:chartTrackingRefBased/>
  <w15:docId w15:val="{33EBAD0C-D7A3-5646-8D4A-D6CA7EDE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5FE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55F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55FE"/>
  </w:style>
  <w:style w:type="character" w:styleId="PageNumber">
    <w:name w:val="page number"/>
    <w:basedOn w:val="DefaultParagraphFont"/>
    <w:uiPriority w:val="99"/>
    <w:semiHidden/>
    <w:unhideWhenUsed/>
    <w:rsid w:val="001755FE"/>
  </w:style>
  <w:style w:type="character" w:styleId="LineNumber">
    <w:name w:val="line number"/>
    <w:basedOn w:val="DefaultParagraphFont"/>
    <w:uiPriority w:val="99"/>
    <w:semiHidden/>
    <w:unhideWhenUsed/>
    <w:rsid w:val="00175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Kennedy</dc:creator>
  <cp:keywords/>
  <dc:description/>
  <cp:lastModifiedBy>Devin Kennedy</cp:lastModifiedBy>
  <cp:revision>1</cp:revision>
  <dcterms:created xsi:type="dcterms:W3CDTF">2025-08-21T20:12:00Z</dcterms:created>
  <dcterms:modified xsi:type="dcterms:W3CDTF">2025-08-21T20:12:00Z</dcterms:modified>
</cp:coreProperties>
</file>